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5D631" w14:textId="24B2FF0A" w:rsidR="0047166F" w:rsidRDefault="0047166F" w:rsidP="006B6D29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47166F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Multimedia Appendix</w:t>
      </w:r>
      <w:r w:rsidR="006B6D29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</w:t>
      </w:r>
    </w:p>
    <w:p w14:paraId="6AEED533" w14:textId="77777777" w:rsidR="00B7490A" w:rsidRPr="00B7490A" w:rsidRDefault="006B6D29" w:rsidP="00B7490A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 xml:space="preserve">Appendix </w:t>
      </w:r>
      <w:r>
        <w:rPr>
          <w:color w:val="000000"/>
        </w:rPr>
        <w:t>2</w:t>
      </w:r>
      <w:r w:rsidRPr="006B6D29">
        <w:rPr>
          <w:color w:val="000000"/>
        </w:rPr>
        <w:t>:</w:t>
      </w:r>
      <w:r>
        <w:rPr>
          <w:b/>
          <w:bCs/>
          <w:color w:val="000000"/>
        </w:rPr>
        <w:t xml:space="preserve"> </w:t>
      </w:r>
      <w:r w:rsidR="00B7490A" w:rsidRPr="00B7490A">
        <w:rPr>
          <w:color w:val="000000"/>
        </w:rPr>
        <w:t>Text clustering result. We identified 15 clusters from K-Means clustering method.</w:t>
      </w:r>
    </w:p>
    <w:p w14:paraId="4852DBEF" w14:textId="77777777" w:rsidR="0047166F" w:rsidRPr="0047166F" w:rsidRDefault="0047166F" w:rsidP="0047166F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"/>
        <w:gridCol w:w="2120"/>
        <w:gridCol w:w="7471"/>
      </w:tblGrid>
      <w:tr w:rsidR="0047166F" w:rsidRPr="0047166F" w14:paraId="00A6EF30" w14:textId="77777777" w:rsidTr="0047166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C40C8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uster N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E1426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e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7A0F6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icator (word or hashtag)</w:t>
            </w:r>
          </w:p>
        </w:tc>
      </w:tr>
      <w:tr w:rsidR="0047166F" w:rsidRPr="0047166F" w14:paraId="0D06C63C" w14:textId="77777777" w:rsidTr="0047166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2B48B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uster 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5037F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ral vape (includes tricks, nicotine discussion, coil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42406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petricks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garroeletronico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pod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pelife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smoke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peo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vapor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pemod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vapers, coil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pepen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persontiktok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nicotine</w:t>
            </w:r>
          </w:p>
        </w:tc>
      </w:tr>
      <w:tr w:rsidR="0047166F" w:rsidRPr="0047166F" w14:paraId="4747D2D9" w14:textId="77777777" w:rsidTr="0047166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FAD48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uster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799EB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ping cess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8A264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pelife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pingislife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quit,</w:t>
            </w:r>
          </w:p>
          <w:p w14:paraId="39BA9DE3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ddiction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uitvaping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health, vaping is bad, stop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opvaping</w:t>
            </w:r>
            <w:proofErr w:type="spellEnd"/>
          </w:p>
        </w:tc>
      </w:tr>
      <w:tr w:rsidR="0047166F" w:rsidRPr="0047166F" w14:paraId="0F52DBA5" w14:textId="77777777" w:rsidTr="0047166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0B051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uster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8D2F7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pe product marke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228C5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timatejuice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vour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liquid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timatepuff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miumliquid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iquidshop</w:t>
            </w:r>
            <w:proofErr w:type="spellEnd"/>
          </w:p>
        </w:tc>
      </w:tr>
      <w:tr w:rsidR="0047166F" w:rsidRPr="0047166F" w14:paraId="39058820" w14:textId="77777777" w:rsidTr="0047166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106C1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uster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D14B3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ikTok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luencMultimedia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ppendix</w:t>
            </w:r>
          </w:p>
          <w:p w14:paraId="7C7FD0CB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9FDAC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kateboarding, skater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ntendo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petiktoker</w:t>
            </w:r>
            <w:proofErr w:type="spellEnd"/>
          </w:p>
        </w:tc>
      </w:tr>
      <w:tr w:rsidR="0047166F" w:rsidRPr="0047166F" w14:paraId="19EC5A8F" w14:textId="77777777" w:rsidTr="0047166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408E5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uster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607CA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kTok Influenc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5BEFB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ame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ntendo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retro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box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grames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videogames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ga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console, games, gaming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evideogamecollector</w:t>
            </w:r>
            <w:proofErr w:type="spellEnd"/>
          </w:p>
        </w:tc>
      </w:tr>
      <w:tr w:rsidR="0047166F" w:rsidRPr="0047166F" w14:paraId="3B70CCDC" w14:textId="77777777" w:rsidTr="0047166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ADC58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uster 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3DEE2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kTok Influenc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A3F73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amteemo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ngtinotazo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notime</w:t>
            </w:r>
            <w:proofErr w:type="spellEnd"/>
          </w:p>
        </w:tc>
      </w:tr>
      <w:tr w:rsidR="0047166F" w:rsidRPr="0047166F" w14:paraId="643DD526" w14:textId="77777777" w:rsidTr="0047166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FE298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uster 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4E52A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ral vape (Cartridges, Blinke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87785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arts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inkersonlyfoo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kecarts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inkereyes</w:t>
            </w:r>
            <w:proofErr w:type="spellEnd"/>
          </w:p>
        </w:tc>
      </w:tr>
      <w:tr w:rsidR="0047166F" w:rsidRPr="0047166F" w14:paraId="3D756DF1" w14:textId="77777777" w:rsidTr="0047166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6F69C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uster 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F9669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ated (</w:t>
            </w:r>
            <w:proofErr w:type="spellStart"/>
            <w:proofErr w:type="gram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.g.,The</w:t>
            </w:r>
            <w:proofErr w:type="spellEnd"/>
            <w:proofErr w:type="gram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usical Wicked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A2EE2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phabaorion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phabadoherty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phabalive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fyinggravity</w:t>
            </w:r>
            <w:proofErr w:type="spellEnd"/>
          </w:p>
        </w:tc>
      </w:tr>
      <w:tr w:rsidR="0047166F" w:rsidRPr="0047166F" w14:paraId="5B0F0773" w14:textId="77777777" w:rsidTr="0047166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78839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uster 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1CC1A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pe Brands (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fbar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relat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FA94F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lf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ekbar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fbars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pods</w:t>
            </w:r>
          </w:p>
        </w:tc>
      </w:tr>
      <w:tr w:rsidR="0047166F" w:rsidRPr="0047166F" w14:paraId="40D71B5A" w14:textId="77777777" w:rsidTr="0047166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DB91E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uster 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394C8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anish-languag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F912D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peo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que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nezuela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peador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garrilloelectronico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echable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gram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poresso,españa</w:t>
            </w:r>
            <w:proofErr w:type="gram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dejardefumar,vapeadores,vapeocolombia,vapearcolombia</w:t>
            </w:r>
          </w:p>
          <w:p w14:paraId="117140FE" w14:textId="77777777" w:rsidR="0047166F" w:rsidRPr="0047166F" w:rsidRDefault="0047166F" w:rsidP="0047166F">
            <w:pPr>
              <w:spacing w:after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r w:rsidRPr="0047166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r w:rsidRPr="0047166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r w:rsidRPr="0047166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r w:rsidRPr="0047166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r w:rsidRPr="0047166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</w:p>
        </w:tc>
      </w:tr>
      <w:tr w:rsidR="0047166F" w:rsidRPr="0047166F" w14:paraId="12499FAF" w14:textId="77777777" w:rsidTr="0047166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125B0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luster 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F8A2F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related (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.g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Disposable Camer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4FE39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posablecamera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film, review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pershootcamera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pershoot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photography</w:t>
            </w:r>
          </w:p>
        </w:tc>
      </w:tr>
      <w:tr w:rsidR="0047166F" w:rsidRPr="0047166F" w14:paraId="287CE27E" w14:textId="77777777" w:rsidTr="0047166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FC149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uster 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6D6A7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ral va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582F0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peporn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pefamily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nderwaterdrip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rlvaper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persontiktok</w:t>
            </w:r>
            <w:proofErr w:type="spellEnd"/>
          </w:p>
        </w:tc>
      </w:tr>
      <w:tr w:rsidR="0047166F" w:rsidRPr="0047166F" w14:paraId="46C3FA38" w14:textId="77777777" w:rsidTr="0047166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9C32E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uster 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1B086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ral va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DE556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cotine, know, funny, smoke, y’all, relatable, stop</w:t>
            </w:r>
          </w:p>
        </w:tc>
      </w:tr>
      <w:tr w:rsidR="0047166F" w:rsidRPr="0047166F" w14:paraId="31FC6A9F" w14:textId="77777777" w:rsidTr="0047166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31859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uster 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9FEA6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pe Brands (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stmary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relat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B0ADC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resh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y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reismymary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ookymary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arymary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lostmarybm600</w:t>
            </w:r>
          </w:p>
        </w:tc>
      </w:tr>
      <w:tr w:rsidR="0047166F" w:rsidRPr="0047166F" w14:paraId="7B3BA2E0" w14:textId="77777777" w:rsidTr="0047166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3214A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uster 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0F152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pe Brands (Juul-relat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69DAD" w14:textId="77777777" w:rsidR="0047166F" w:rsidRPr="0047166F" w:rsidRDefault="0047166F" w:rsidP="004716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uulgang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uullife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uulchallenge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uuling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uulsquad</w:t>
            </w:r>
            <w:proofErr w:type="spellEnd"/>
            <w:r w:rsidRPr="004716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mint, mango</w:t>
            </w:r>
          </w:p>
        </w:tc>
      </w:tr>
    </w:tbl>
    <w:p w14:paraId="39E471F2" w14:textId="77777777" w:rsidR="0047166F" w:rsidRPr="0047166F" w:rsidRDefault="0047166F" w:rsidP="0047166F">
      <w:pPr>
        <w:spacing w:after="240"/>
        <w:rPr>
          <w:rFonts w:ascii="Times New Roman" w:eastAsia="Times New Roman" w:hAnsi="Times New Roman" w:cs="Times New Roman"/>
          <w:kern w:val="0"/>
          <w14:ligatures w14:val="none"/>
        </w:rPr>
      </w:pPr>
      <w:r w:rsidRPr="0047166F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14:paraId="0BF43373" w14:textId="77777777" w:rsidR="0047166F" w:rsidRPr="0047166F" w:rsidRDefault="0047166F" w:rsidP="0047166F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A3516C9" w14:textId="77777777" w:rsidR="0047166F" w:rsidRDefault="0047166F"/>
    <w:sectPr w:rsidR="004716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12E4E"/>
    <w:multiLevelType w:val="multilevel"/>
    <w:tmpl w:val="62B8A6A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640DA7"/>
    <w:multiLevelType w:val="multilevel"/>
    <w:tmpl w:val="0826FEB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28E6550"/>
    <w:multiLevelType w:val="multilevel"/>
    <w:tmpl w:val="D0A253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4840344"/>
    <w:multiLevelType w:val="multilevel"/>
    <w:tmpl w:val="DE7A699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99B26B7"/>
    <w:multiLevelType w:val="multilevel"/>
    <w:tmpl w:val="E01667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6D04F5A"/>
    <w:multiLevelType w:val="multilevel"/>
    <w:tmpl w:val="E996DA7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46428015">
    <w:abstractNumId w:val="2"/>
  </w:num>
  <w:num w:numId="2" w16cid:durableId="1241065164">
    <w:abstractNumId w:val="3"/>
    <w:lvlOverride w:ilvl="0">
      <w:lvl w:ilvl="0">
        <w:numFmt w:val="decimal"/>
        <w:lvlText w:val="%1."/>
        <w:lvlJc w:val="left"/>
      </w:lvl>
    </w:lvlOverride>
  </w:num>
  <w:num w:numId="3" w16cid:durableId="1998806547">
    <w:abstractNumId w:val="0"/>
    <w:lvlOverride w:ilvl="0">
      <w:lvl w:ilvl="0">
        <w:numFmt w:val="decimal"/>
        <w:lvlText w:val="%1."/>
        <w:lvlJc w:val="left"/>
      </w:lvl>
    </w:lvlOverride>
  </w:num>
  <w:num w:numId="4" w16cid:durableId="1017118786">
    <w:abstractNumId w:val="5"/>
    <w:lvlOverride w:ilvl="0">
      <w:lvl w:ilvl="0">
        <w:numFmt w:val="decimal"/>
        <w:lvlText w:val="%1."/>
        <w:lvlJc w:val="left"/>
      </w:lvl>
    </w:lvlOverride>
  </w:num>
  <w:num w:numId="5" w16cid:durableId="2006207084">
    <w:abstractNumId w:val="1"/>
    <w:lvlOverride w:ilvl="0">
      <w:lvl w:ilvl="0">
        <w:numFmt w:val="decimal"/>
        <w:lvlText w:val="%1."/>
        <w:lvlJc w:val="left"/>
      </w:lvl>
    </w:lvlOverride>
  </w:num>
  <w:num w:numId="6" w16cid:durableId="7917512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removePersonalInformation/>
  <w:removeDateAndTim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66F"/>
    <w:rsid w:val="003542DB"/>
    <w:rsid w:val="0047166F"/>
    <w:rsid w:val="005C2394"/>
    <w:rsid w:val="006B6D29"/>
    <w:rsid w:val="009F63EF"/>
    <w:rsid w:val="00B74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083B7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47166F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47166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47166F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7166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7166F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7166F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47166F"/>
    <w:rPr>
      <w:rFonts w:ascii="Times New Roman" w:eastAsia="Times New Roman" w:hAnsi="Times New Roman" w:cs="Times New Roman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9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2</Words>
  <Characters>1554</Characters>
  <Application>Microsoft Office Word</Application>
  <DocSecurity>0</DocSecurity>
  <Lines>12</Lines>
  <Paragraphs>3</Paragraphs>
  <ScaleCrop>false</ScaleCrop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4</cp:revision>
  <dcterms:created xsi:type="dcterms:W3CDTF">2023-12-14T10:49:00Z</dcterms:created>
  <dcterms:modified xsi:type="dcterms:W3CDTF">2023-12-18T13:27:00Z</dcterms:modified>
</cp:coreProperties>
</file>